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665"/>
        <w:gridCol w:w="587"/>
        <w:gridCol w:w="11631"/>
        <w:gridCol w:w="131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378E4472" w:rsidR="00FB3483" w:rsidRPr="00930A31" w:rsidRDefault="00FA7089">
            <w:pPr>
              <w:pStyle w:val="Default"/>
              <w:rPr>
                <w:rFonts w:ascii="Arial" w:hAnsi="Arial" w:cs="Arial"/>
                <w:color w:val="FFFFFF"/>
                <w:sz w:val="18"/>
                <w:szCs w:val="18"/>
              </w:rPr>
            </w:pPr>
            <w:r>
              <w:rPr>
                <w:rFonts w:ascii="Arial" w:hAnsi="Arial" w:cs="Arial"/>
                <w:b/>
                <w:bCs/>
                <w:color w:val="FFFFFF"/>
                <w:sz w:val="18"/>
                <w:szCs w:val="18"/>
              </w:rPr>
              <w:t>PAGE</w:t>
            </w:r>
            <w:r w:rsidR="0018323E" w:rsidRPr="00930A31">
              <w:rPr>
                <w:rFonts w:ascii="Arial" w:hAnsi="Arial" w:cs="Arial"/>
                <w:b/>
                <w:bCs/>
                <w:color w:val="FFFFFF"/>
                <w:sz w:val="18"/>
                <w:szCs w:val="18"/>
              </w:rPr>
              <w:t xml:space="preserve">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7E4A37A" w:rsidR="00FB3483" w:rsidRPr="00930A31" w:rsidRDefault="00FA7089"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B17C837" w:rsidR="00FB3483" w:rsidRPr="00930A31" w:rsidRDefault="00FA7089"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5228585" w:rsidR="00FB3483" w:rsidRPr="00930A31" w:rsidRDefault="00FA7089"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0D63D46" w:rsidR="00FB3483" w:rsidRPr="00930A31" w:rsidRDefault="00FA7089"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E6EAF83" w:rsidR="00FB3483" w:rsidRPr="00930A31" w:rsidRDefault="00FA7089"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29482AD" w:rsidR="00FB3483" w:rsidRPr="00930A31" w:rsidRDefault="00FA7089"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FA1280C" w:rsidR="00FB3483" w:rsidRPr="00930A31" w:rsidRDefault="00FA7089"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0B0FEA9" w:rsidR="00FB3483" w:rsidRPr="00930A31" w:rsidRDefault="00FA7089"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3EA3B05" w:rsidR="00FB3483" w:rsidRPr="00930A31" w:rsidRDefault="00FA7089"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BE72B7E" w:rsidR="00930A31" w:rsidRPr="00930A31" w:rsidRDefault="00FA7089"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3170C57" w:rsidR="00930A31" w:rsidRPr="00930A31" w:rsidRDefault="00FA7089"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2F17996" w:rsidR="00FB3483" w:rsidRPr="00930A31" w:rsidRDefault="00FA7089"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4D2346E" w:rsidR="00FB3483" w:rsidRPr="00930A31" w:rsidRDefault="00FA7089"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F3217A3" w:rsidR="00930A31" w:rsidRPr="00930A31" w:rsidRDefault="00FA7089"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FC1911D" w:rsidR="00930A31" w:rsidRPr="00930A31" w:rsidRDefault="00FA7089"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FE8C604" w:rsidR="00930A31" w:rsidRPr="00930A31" w:rsidRDefault="00FA7089"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0013352" w:rsidR="00930A31" w:rsidRPr="00930A31" w:rsidRDefault="00FA7089"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91ACB42" w:rsidR="00930A31" w:rsidRPr="00930A31" w:rsidRDefault="00FA7089"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3F48BF4" w:rsidR="00930A31" w:rsidRPr="00930A31" w:rsidRDefault="00FA7089"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7A9D58D" w:rsidR="006E5FE2" w:rsidRPr="00930A31" w:rsidRDefault="00FA7089"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9FDED7F" w:rsidR="006E5FE2" w:rsidRPr="00930A31" w:rsidRDefault="00FA7089"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146BECA" w:rsidR="00930A31" w:rsidRPr="00930A31" w:rsidRDefault="00FA7089"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2121782" w:rsidR="00930A31" w:rsidRPr="00930A31" w:rsidRDefault="00FA7089"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CC4ACB5" w:rsidR="00FB3483" w:rsidRPr="00930A31" w:rsidRDefault="00FA7089" w:rsidP="005979B8">
            <w:pPr>
              <w:pStyle w:val="Default"/>
              <w:spacing w:before="40" w:after="40"/>
              <w:rPr>
                <w:rFonts w:ascii="Arial" w:hAnsi="Arial" w:cs="Arial"/>
                <w:color w:val="auto"/>
                <w:sz w:val="18"/>
                <w:szCs w:val="18"/>
              </w:rPr>
            </w:pPr>
            <w:r>
              <w:rPr>
                <w:rFonts w:ascii="Arial" w:hAnsi="Arial" w:cs="Arial"/>
                <w:color w:val="auto"/>
                <w:sz w:val="18"/>
                <w:szCs w:val="18"/>
              </w:rPr>
              <w:t>Supplemental material</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02272E6" w:rsidR="00FB3483" w:rsidRPr="00930A31" w:rsidRDefault="00FA7089"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49E9E8C" w:rsidR="00FB3483" w:rsidRPr="00930A31" w:rsidRDefault="00FA7089"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25024A7" w:rsidR="00930A31" w:rsidRPr="00930A31" w:rsidRDefault="00FA7089"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4D969A6" w:rsidR="00930A31" w:rsidRPr="00930A31" w:rsidRDefault="00FA708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3B6A84C" w:rsidR="00930A31" w:rsidRPr="00930A31" w:rsidRDefault="00FA7089"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5903EB0" w:rsidR="00930A31" w:rsidRPr="00930A31" w:rsidRDefault="00FA7089"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50263A1" w:rsidR="00FB3483" w:rsidRPr="00930A31" w:rsidRDefault="00FA7089"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r>
              <w:rPr>
                <w:rFonts w:ascii="Arial" w:hAnsi="Arial" w:cs="Arial"/>
                <w:color w:val="auto"/>
                <w:sz w:val="18"/>
                <w:szCs w:val="18"/>
              </w:rPr>
              <w:t xml:space="preserve"> </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B03EE2D" w:rsidR="00077B44" w:rsidRPr="00930A31" w:rsidRDefault="00FA7089" w:rsidP="00077B44">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r>
              <w:rPr>
                <w:rFonts w:ascii="Arial" w:hAnsi="Arial" w:cs="Arial"/>
                <w:color w:val="auto"/>
                <w:sz w:val="18"/>
                <w:szCs w:val="18"/>
              </w:rPr>
              <w:t xml:space="preserve"> </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FE03DF1" w:rsidR="00930A31" w:rsidRPr="00930A31" w:rsidRDefault="00FA7089" w:rsidP="00077B44">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1A27F1F" w:rsidR="00930A31" w:rsidRPr="00930A31" w:rsidRDefault="00FA7089"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1F3A5EC" w:rsidR="00930A31" w:rsidRPr="00930A31" w:rsidRDefault="00FA7089"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B312A85" w:rsidR="00930A31" w:rsidRPr="00930A31" w:rsidRDefault="00FA7089"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6D7EB02" w:rsidR="00930A31" w:rsidRPr="00930A31" w:rsidRDefault="007F7EA6"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45F7F6C" w:rsidR="00930A31" w:rsidRPr="00930A31" w:rsidRDefault="007F7EA6"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EA827F4" w:rsidR="00930A31" w:rsidRPr="00930A31" w:rsidRDefault="007F7EA6" w:rsidP="00077B44">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DB01187" w:rsidR="00077B44" w:rsidRPr="00930A31" w:rsidRDefault="007F7EA6" w:rsidP="00077B44">
            <w:pPr>
              <w:pStyle w:val="Default"/>
              <w:spacing w:before="40" w:after="40"/>
              <w:rPr>
                <w:rFonts w:ascii="Arial" w:hAnsi="Arial" w:cs="Arial"/>
                <w:color w:val="auto"/>
                <w:sz w:val="18"/>
                <w:szCs w:val="18"/>
              </w:rPr>
            </w:pPr>
            <w:r>
              <w:rPr>
                <w:rFonts w:ascii="Arial" w:hAnsi="Arial" w:cs="Arial"/>
                <w:color w:val="auto"/>
                <w:sz w:val="18"/>
                <w:szCs w:val="18"/>
              </w:rPr>
              <w:t>EM</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69D5CA1" w:rsidR="00077B44" w:rsidRPr="00930A31" w:rsidRDefault="007F7EA6" w:rsidP="00077B44">
            <w:pPr>
              <w:pStyle w:val="Default"/>
              <w:spacing w:before="40" w:after="40"/>
              <w:rPr>
                <w:rFonts w:ascii="Arial" w:hAnsi="Arial" w:cs="Arial"/>
                <w:color w:val="auto"/>
                <w:sz w:val="18"/>
                <w:szCs w:val="18"/>
              </w:rPr>
            </w:pPr>
            <w:r>
              <w:rPr>
                <w:rFonts w:ascii="Arial" w:hAnsi="Arial" w:cs="Arial"/>
                <w:color w:val="auto"/>
                <w:sz w:val="18"/>
                <w:szCs w:val="18"/>
              </w:rPr>
              <w:t>EM</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7C55CF0" w:rsidR="00077B44" w:rsidRPr="00930A31" w:rsidRDefault="007F7EA6" w:rsidP="00077B44">
            <w:pPr>
              <w:pStyle w:val="Default"/>
              <w:spacing w:before="40" w:after="40"/>
              <w:rPr>
                <w:rFonts w:ascii="Arial" w:hAnsi="Arial" w:cs="Arial"/>
                <w:color w:val="auto"/>
                <w:sz w:val="18"/>
                <w:szCs w:val="18"/>
              </w:rPr>
            </w:pPr>
            <w:r>
              <w:rPr>
                <w:rFonts w:ascii="Arial" w:hAnsi="Arial" w:cs="Arial"/>
                <w:color w:val="auto"/>
                <w:sz w:val="18"/>
                <w:szCs w:val="18"/>
              </w:rPr>
              <w:t xml:space="preserve">Supplemental material </w:t>
            </w:r>
            <w:bookmarkStart w:id="0" w:name="_GoBack"/>
            <w:bookmarkEnd w:id="0"/>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762F7E3" w14:textId="77777777" w:rsidR="004F0456" w:rsidRDefault="004F0456">
      <w:r>
        <w:separator/>
      </w:r>
    </w:p>
  </w:endnote>
  <w:endnote w:type="continuationSeparator" w:id="0">
    <w:p w14:paraId="0FD85F6F" w14:textId="77777777" w:rsidR="004F0456" w:rsidRDefault="004F04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altName w:val="Calibri"/>
    <w:panose1 w:val="020F0502020204030204"/>
    <w:charset w:val="00"/>
    <w:family w:val="swiss"/>
    <w:pitch w:val="variable"/>
    <w:sig w:usb0="E00002FF" w:usb1="4000ACFF" w:usb2="00000001" w:usb3="00000000" w:csb0="0000019F" w:csb1="00000000"/>
  </w:font>
  <w:font w:name="Arial">
    <w:altName w:val="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8A8A439" w14:textId="77777777" w:rsidR="004F0456" w:rsidRDefault="004F0456">
      <w:r>
        <w:separator/>
      </w:r>
    </w:p>
  </w:footnote>
  <w:footnote w:type="continuationSeparator" w:id="0">
    <w:p w14:paraId="54C68C5D" w14:textId="77777777" w:rsidR="004F0456" w:rsidRDefault="004F045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1F78926B" w:rsidR="00947707" w:rsidRPr="00930A31" w:rsidRDefault="00FA7089"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22512EAE">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proofErr w:type="spellStart"/>
    <w:r w:rsidR="00947707" w:rsidRPr="00930A31">
      <w:rPr>
        <w:rFonts w:ascii="Lucida Sans" w:hAnsi="Lucida Sans"/>
        <w:b/>
        <w:bCs/>
      </w:rPr>
      <w:t>PRISMA</w:t>
    </w:r>
    <w:proofErr w:type="spellEnd"/>
    <w:r w:rsidR="00947707" w:rsidRPr="00930A31">
      <w:rPr>
        <w:rFonts w:ascii="Lucida Sans" w:hAnsi="Lucida Sans"/>
        <w:b/>
        <w:bCs/>
      </w:rPr>
      <w:t xml:space="preserve">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4F0456"/>
    <w:rsid w:val="005078EE"/>
    <w:rsid w:val="00550BF1"/>
    <w:rsid w:val="0059028D"/>
    <w:rsid w:val="005979B8"/>
    <w:rsid w:val="006E5FE2"/>
    <w:rsid w:val="006F3BA6"/>
    <w:rsid w:val="00726794"/>
    <w:rsid w:val="0077253C"/>
    <w:rsid w:val="007F7EA6"/>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A7089"/>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061</Words>
  <Characters>6054</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Temple Univ. Health Sys.</Company>
  <LinksUpToDate>false</LinksUpToDate>
  <CharactersWithSpaces>71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EDIT</cp:lastModifiedBy>
  <cp:revision>3</cp:revision>
  <cp:lastPrinted>2020-11-24T03:02:00Z</cp:lastPrinted>
  <dcterms:created xsi:type="dcterms:W3CDTF">2021-08-13T19:16:00Z</dcterms:created>
  <dcterms:modified xsi:type="dcterms:W3CDTF">2021-08-13T19:17:00Z</dcterms:modified>
</cp:coreProperties>
</file>